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ATACGACTCACTATAGGG</w:t>
      </w:r>
      <w:r>
        <w:rPr>
          <w:sz w:val="24"/>
          <w:u w:val="single"/>
        </w:rPr>
        <w:t>ATCCTTTGTCGTCCCGATACTT</w:t>
      </w:r>
      <w:r>
        <w:rPr>
          <w:sz w:val="24"/>
        </w:rPr>
        <w:t>CTGAAAGCTCTGTATATGTTGACAACAAGGGGGAGGCAAACTACCAAGGATAATAAAGGGACCCGGATTCGATTTAAGGATGATAGCTCGTTCGAGGATGTTAACGGTATCCGGAAACCAAAACATCTTTACGTGTCCTTGCCAAATGCACAGTC</w:t>
      </w:r>
      <w:r>
        <w:rPr>
          <w:b/>
          <w:sz w:val="24"/>
        </w:rPr>
        <w:t>AAGCATGAAGGCAGAAGAGAT</w:t>
      </w:r>
      <w:r>
        <w:rPr>
          <w:sz w:val="24"/>
        </w:rPr>
        <w:t>TACACCTGGTAGATATAGAACAGCAGTCTGTGGGCTCTACCCTGCACAGATTAAGGCACGGCAGATGATCAGTCCAGTTATGAGTGTAATTGGTTTTCTAGCATTAGCAAAGGACTGGAGTGATCGTATCGAACAATGGTTAATTGAACCTTGCAAGCTTCTTCCAGATACAGCAGCAGTTAGCCTCCTTGGTGGT</w:t>
      </w:r>
      <w:r>
        <w:rPr>
          <w:b/>
          <w:sz w:val="24"/>
        </w:rPr>
        <w:t>CCTGCAACAAACAGGGACTA</w:t>
      </w:r>
      <w:r>
        <w:rPr>
          <w:sz w:val="24"/>
        </w:rPr>
        <w:t>CTTACGGCAGCGGCAAGTGGCATTAGGCAATAT</w:t>
      </w:r>
      <w:r>
        <w:rPr>
          <w:sz w:val="24"/>
          <w:u w:val="single"/>
        </w:rPr>
        <w:t>GGAGACAAAGGAGTCAAAGGCTAT</w:t>
      </w:r>
      <w:r>
        <w:rPr>
          <w:sz w:val="24"/>
        </w:rPr>
        <w:t>TTTTTTTTTTTTTTTTTTTTTTTTT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8:26:00Z</dcterms:created>
  <dc:creator>Jiang</dc:creator>
  <dc:description/>
  <cp:keywords/>
  <dc:language>en-US</dc:language>
  <cp:lastModifiedBy>Jiang</cp:lastModifiedBy>
  <dcterms:modified xsi:type="dcterms:W3CDTF">2013-10-25T02:40:00Z</dcterms:modified>
  <cp:revision>9</cp:revision>
  <dc:subject/>
  <dc:title> </dc:title>
</cp:coreProperties>
</file>